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158A2" w14:textId="7FA95F56" w:rsidR="00753553" w:rsidRPr="0092402D" w:rsidRDefault="009B06B1" w:rsidP="0075355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1</w:t>
      </w:r>
      <w:bookmarkStart w:id="0" w:name="_GoBack"/>
      <w:bookmarkEnd w:id="0"/>
      <w:r w:rsidR="00753553" w:rsidRPr="0092402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Appendix</w:t>
      </w:r>
    </w:p>
    <w:p w14:paraId="20E1F627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17ACEB98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adjust defaults for xpp internal variables</w:t>
      </w:r>
    </w:p>
    <w:p w14:paraId="5FD6ED40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MAXSTOR=40000</w:t>
      </w:r>
    </w:p>
    <w:p w14:paraId="53589195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YP=delta</w:t>
      </w:r>
    </w:p>
    <w:p w14:paraId="07D5D919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XP=psi</w:t>
      </w:r>
    </w:p>
    <w:p w14:paraId="31F65100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TOTAL=.25</w:t>
      </w:r>
    </w:p>
    <w:p w14:paraId="518E3A53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DT=0.001</w:t>
      </w:r>
    </w:p>
    <w:p w14:paraId="58606D60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BOUND=100000</w:t>
      </w:r>
    </w:p>
    <w:p w14:paraId="0650D2F2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XHI=1</w:t>
      </w:r>
    </w:p>
    <w:p w14:paraId="65B943EF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YLO=-.2</w:t>
      </w:r>
    </w:p>
    <w:p w14:paraId="0F70269B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YHI=.2</w:t>
      </w:r>
    </w:p>
    <w:p w14:paraId="5C85C8AC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METH=qual</w:t>
      </w:r>
    </w:p>
    <w:p w14:paraId="13704973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BACKGROUND=white</w:t>
      </w:r>
    </w:p>
    <w:p w14:paraId="55BE87E2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@ BUT=Quit:fq</w:t>
      </w:r>
    </w:p>
    <w:p w14:paraId="096FD168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21C13044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phase response function</w:t>
      </w:r>
    </w:p>
    <w:p w14:paraId="0B655DFF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p theta=.75</w:t>
      </w:r>
    </w:p>
    <w:p w14:paraId="4AD3C971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prc(x)=x*heav(theta-x)*heav(x)/theta+(1-x)*heav(x-theta)*heav(1-x)/(1-theta)+(x-1)*heav(1+theta-x)*</w:t>
      </w:r>
    </w:p>
    <w:p w14:paraId="39E3CAAB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heav(x-1)/theta+(2-x)*heav(x-theta-1)*heav(2-x)/(1-theta)+(x+1)*heav(theta-x-1)*heav(x+1)/theta+(-x)*heav(1+x-theta)*heav(-x)/(1-theta)</w:t>
      </w:r>
    </w:p>
    <w:p w14:paraId="72E2DB0F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03FABF98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diff equ</w:t>
      </w:r>
    </w:p>
    <w:p w14:paraId="4594E87C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dpsi/dt=0</w:t>
      </w:r>
    </w:p>
    <w:p w14:paraId="7CA7B4B6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dphi/dt=g+eps*prc(phi)*cos(2*pi*(f*t+psi))</w:t>
      </w:r>
    </w:p>
    <w:p w14:paraId="48CC97E3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6BEBBD59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aux delta=g*t-1</w:t>
      </w:r>
    </w:p>
    <w:p w14:paraId="4DCBF006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23C3F737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ic</w:t>
      </w:r>
    </w:p>
    <w:p w14:paraId="2FEFB513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i phi=0</w:t>
      </w:r>
    </w:p>
    <w:p w14:paraId="1A02674E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i psi=0</w:t>
      </w:r>
    </w:p>
    <w:p w14:paraId="6941E729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</w:p>
    <w:p w14:paraId="204E0935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param</w:t>
      </w:r>
    </w:p>
    <w:p w14:paraId="6CC3ECA6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p g=7,f=7,eps=-5</w:t>
      </w:r>
    </w:p>
    <w:p w14:paraId="335A9790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eps is negative so that phase 0 is at the trough of the cosine</w:t>
      </w:r>
    </w:p>
    <w:p w14:paraId="35754183" w14:textId="77777777" w:rsidR="00753553" w:rsidRPr="0092402D" w:rsidRDefault="00753553" w:rsidP="00753553">
      <w:pPr>
        <w:spacing w:after="240"/>
        <w:rPr>
          <w:rFonts w:ascii="Times New Roman" w:eastAsia="Times New Roman" w:hAnsi="Times New Roman" w:cs="Times New Roman"/>
        </w:rPr>
      </w:pPr>
    </w:p>
    <w:p w14:paraId="6E5EFC07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To Run do n(U)merics (P)oincare map (S)ection: variable: PHI Section: 1 Direction: 1 Stop on sect: Y</w:t>
      </w:r>
    </w:p>
    <w:p w14:paraId="4CF796A6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# then do esc (I)ntegrate (R)ange Range over: PSI Steps:100 Start: 0 End: 1 Reset Storage: N</w:t>
      </w:r>
    </w:p>
    <w:p w14:paraId="515B2CC1" w14:textId="77777777" w:rsidR="00753553" w:rsidRPr="0092402D" w:rsidRDefault="00753553" w:rsidP="00753553">
      <w:pPr>
        <w:spacing w:after="240"/>
        <w:rPr>
          <w:rFonts w:ascii="Times New Roman" w:eastAsia="Times New Roman" w:hAnsi="Times New Roman" w:cs="Times New Roman"/>
        </w:rPr>
      </w:pPr>
    </w:p>
    <w:p w14:paraId="31D0C8C6" w14:textId="77777777" w:rsidR="00753553" w:rsidRPr="0092402D" w:rsidRDefault="00753553" w:rsidP="00753553">
      <w:pPr>
        <w:rPr>
          <w:rFonts w:ascii="Times New Roman" w:eastAsia="Times New Roman" w:hAnsi="Times New Roman" w:cs="Times New Roman"/>
        </w:rPr>
      </w:pPr>
      <w:r w:rsidRPr="0092402D">
        <w:rPr>
          <w:rFonts w:ascii="Times New Roman" w:eastAsia="Times New Roman" w:hAnsi="Times New Roman" w:cs="Times New Roman"/>
          <w:color w:val="000000"/>
          <w:sz w:val="22"/>
          <w:szCs w:val="22"/>
        </w:rPr>
        <w:t>d</w:t>
      </w:r>
    </w:p>
    <w:p w14:paraId="5C8CFA8C" w14:textId="77777777" w:rsidR="00BC7D85" w:rsidRPr="00753553" w:rsidRDefault="009B06B1" w:rsidP="00753553"/>
    <w:sectPr w:rsidR="00BC7D85" w:rsidRPr="00753553" w:rsidSect="008421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553"/>
    <w:rsid w:val="002D7070"/>
    <w:rsid w:val="00753553"/>
    <w:rsid w:val="0084216E"/>
    <w:rsid w:val="009B06B1"/>
    <w:rsid w:val="00EA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4DF8"/>
  <w15:chartTrackingRefBased/>
  <w15:docId w15:val="{BB2399C8-56C6-9E42-9372-A1BFF0FA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729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or Tiroshi</cp:lastModifiedBy>
  <cp:revision>3</cp:revision>
  <dcterms:created xsi:type="dcterms:W3CDTF">2019-01-23T07:47:00Z</dcterms:created>
  <dcterms:modified xsi:type="dcterms:W3CDTF">2019-01-28T15:56:00Z</dcterms:modified>
</cp:coreProperties>
</file>